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20" w:before="240" w:line="240" w:lineRule="auto"/>
        <w:jc w:val="center"/>
        <w:rPr>
          <w:rFonts w:ascii="Times New Roman" w:cs="Times New Roman" w:eastAsia="Times New Roman" w:hAnsi="Times New Roman"/>
          <w:b w:val="1"/>
          <w:i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color w:val="000000"/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40" w:before="240" w:line="240" w:lineRule="auto"/>
        <w:ind w:left="709" w:firstLine="0"/>
        <w:jc w:val="both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Interaction between mode of delivery, birthweight,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color w:val="000000"/>
          <w:rtl w:val="0"/>
        </w:rPr>
        <w:t xml:space="preserve">CRHR1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color w:val="000000"/>
          <w:rtl w:val="0"/>
        </w:rPr>
        <w:t xml:space="preserve">MC2R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color w:val="000000"/>
          <w:rtl w:val="0"/>
        </w:rPr>
        <w:t xml:space="preserve">NR3C1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color w:val="000000"/>
          <w:rtl w:val="0"/>
        </w:rPr>
        <w:t xml:space="preserve">GLCC1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 variants and childhood lymphoblastic leukemia risk</w:t>
      </w:r>
    </w:p>
    <w:p w:rsidR="00000000" w:rsidDel="00000000" w:rsidP="00000000" w:rsidRDefault="00000000" w:rsidRPr="00000000" w14:paraId="00000003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40" w:before="240" w:line="240" w:lineRule="auto"/>
        <w:ind w:left="709" w:right="487" w:firstLine="0"/>
        <w:jc w:val="both"/>
        <w:rPr>
          <w:rFonts w:ascii="Times New Roman" w:cs="Times New Roman" w:eastAsia="Times New Roman" w:hAnsi="Times New Roman"/>
          <w:color w:val="000000"/>
          <w:vertAlign w:val="superscript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Vitoria Müller de Carvalho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, Alython Araújo Chung Filho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, Flávio Henrique Paraguassú Braga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, Paulo Chagas Neto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, Sheila Coelho Soares Lima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, Maria S. Pombo de Oliveira*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per EMiLi Study Group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vertAlign w:val="superscript"/>
          <w:rtl w:val="0"/>
        </w:rPr>
        <w:t xml:space="preserve">3§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* Correspondence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aria S. Pombo-de-Oliveira, </w:t>
      </w:r>
      <w:hyperlink r:id="rId7">
        <w:r w:rsidDel="00000000" w:rsidR="00000000" w:rsidRPr="00000000">
          <w:rPr>
            <w:rFonts w:ascii="Times New Roman" w:cs="Times New Roman" w:eastAsia="Times New Roman" w:hAnsi="Times New Roman"/>
            <w:i w:val="1"/>
            <w:color w:val="0000ff"/>
            <w:u w:val="single"/>
            <w:rtl w:val="0"/>
          </w:rPr>
          <w:t xml:space="preserve">mpombo@inca.gov.br</w:t>
        </w:r>
      </w:hyperlink>
      <w:r w:rsidDel="00000000" w:rsidR="00000000" w:rsidRPr="00000000">
        <w:rPr>
          <w:rFonts w:ascii="Times New Roman" w:cs="Times New Roman" w:eastAsia="Times New Roman" w:hAnsi="Times New Roman"/>
          <w:i w:val="1"/>
          <w:color w:val="0000ff"/>
          <w:u w:val="single"/>
          <w:rtl w:val="0"/>
        </w:rPr>
        <w:t xml:space="preserve">; masocspoliveira@gmail.com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pStyle w:val="Heading1"/>
        <w:keepNext w:val="0"/>
        <w:keepLines w:val="0"/>
        <w:spacing w:before="480" w:lineRule="auto"/>
        <w:ind w:left="709" w:right="1763" w:firstLine="0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Supplemental Table 1. 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The oligoprimers designed for each gene variant</w:t>
      </w:r>
    </w:p>
    <w:tbl>
      <w:tblPr>
        <w:tblStyle w:val="Table1"/>
        <w:tblW w:w="10201.000000000002" w:type="dxa"/>
        <w:jc w:val="left"/>
        <w:tblInd w:w="709.0" w:type="dxa"/>
        <w:tblLayout w:type="fixed"/>
        <w:tblLook w:val="0600"/>
      </w:tblPr>
      <w:tblGrid>
        <w:gridCol w:w="2663"/>
        <w:gridCol w:w="5526"/>
        <w:gridCol w:w="2012"/>
        <w:tblGridChange w:id="0">
          <w:tblGrid>
            <w:gridCol w:w="2663"/>
            <w:gridCol w:w="5526"/>
            <w:gridCol w:w="2012"/>
          </w:tblGrid>
        </w:tblGridChange>
      </w:tblGrid>
      <w:tr>
        <w:trPr>
          <w:cantSplit w:val="0"/>
          <w:trHeight w:val="583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Gene Variant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equence primer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mplicon size (bp)</w:t>
            </w:r>
          </w:p>
        </w:tc>
      </w:tr>
      <w:tr>
        <w:trPr>
          <w:cantSplit w:val="0"/>
          <w:trHeight w:val="392" w:hRule="atLeast"/>
          <w:tblHeader w:val="0"/>
        </w:trPr>
        <w:tc>
          <w:tcPr>
            <w:vMerge w:val="restart"/>
            <w:tcBorders>
              <w:top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RHR1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rs242941 C&gt;A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: 5’ GAGGGCCAGGAACCATGAAC 3’</w:t>
            </w:r>
          </w:p>
        </w:tc>
        <w:tc>
          <w:tcPr>
            <w:vMerge w:val="restart"/>
            <w:tcBorders>
              <w:top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br w:type="textWrapping"/>
              <w:t xml:space="preserve"> 146</w:t>
            </w:r>
          </w:p>
        </w:tc>
      </w:tr>
      <w:tr>
        <w:trPr>
          <w:cantSplit w:val="0"/>
          <w:trHeight w:val="317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: 5’ AGTGCTGTTTCCTGAGAGACTG 3’</w:t>
            </w:r>
          </w:p>
        </w:tc>
        <w:tc>
          <w:tcPr>
            <w:vMerge w:val="continue"/>
            <w:tcBorders>
              <w:top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2" w:hRule="atLeast"/>
          <w:tblHeader w:val="0"/>
        </w:trPr>
        <w:tc>
          <w:tcPr>
            <w:vMerge w:val="restart"/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MC2R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s1893219 A&gt;G</w:t>
            </w:r>
          </w:p>
        </w:tc>
        <w:tc>
          <w:tcPr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: 5’ CGTGGGTGGTCTGGAAAAGA 3’</w:t>
            </w:r>
          </w:p>
        </w:tc>
        <w:tc>
          <w:tcPr>
            <w:vMerge w:val="restart"/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1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6</w:t>
            </w:r>
          </w:p>
        </w:tc>
      </w:tr>
      <w:tr>
        <w:trPr>
          <w:cantSplit w:val="0"/>
          <w:trHeight w:val="232" w:hRule="atLeast"/>
          <w:tblHeader w:val="0"/>
        </w:trPr>
        <w:tc>
          <w:tcPr>
            <w:vMerge w:val="continue"/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: 5’ GACAACACGCTTTGCCTCAG 3’</w:t>
            </w:r>
          </w:p>
        </w:tc>
        <w:tc>
          <w:tcPr>
            <w:vMerge w:val="continue"/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7" w:hRule="atLeast"/>
          <w:tblHeader w:val="0"/>
        </w:trPr>
        <w:tc>
          <w:tcPr>
            <w:vMerge w:val="restart"/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GLCCI1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rs37972 C&gt;T</w:t>
            </w:r>
          </w:p>
        </w:tc>
        <w:tc>
          <w:tcPr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: 5’ CGTGGGTGGTCTGGAAAAGA 3’</w:t>
            </w:r>
          </w:p>
        </w:tc>
        <w:tc>
          <w:tcPr>
            <w:vMerge w:val="restart"/>
            <w:tcBorders>
              <w:bottom w:color="000000" w:space="0" w:sz="4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8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7</w:t>
            </w:r>
          </w:p>
        </w:tc>
      </w:tr>
      <w:tr>
        <w:trPr>
          <w:cantSplit w:val="0"/>
          <w:trHeight w:val="610" w:hRule="atLeast"/>
          <w:tblHeader w:val="0"/>
        </w:trPr>
        <w:tc>
          <w:tcPr>
            <w:vMerge w:val="continue"/>
            <w:tcBorders>
              <w:bottom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: 5’ CGGGAGCAATTAATGTAAGGATCT 3’</w:t>
            </w:r>
          </w:p>
        </w:tc>
        <w:tc>
          <w:tcPr>
            <w:vMerge w:val="continue"/>
            <w:tcBorders>
              <w:bottom w:color="000000" w:space="0" w:sz="4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C">
      <w:pPr>
        <w:spacing w:after="240" w:before="240" w:lineRule="auto"/>
        <w:ind w:left="709" w:right="3039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bbreviation: bp, base pairs. </w:t>
      </w:r>
      <w:r w:rsidDel="00000000" w:rsidR="00000000" w:rsidRPr="00000000">
        <w:rPr>
          <w:rFonts w:ascii="Times New Roman" w:cs="Times New Roman" w:eastAsia="Times New Roman" w:hAnsi="Times New Roman"/>
          <w:color w:val="201f1e"/>
          <w:highlight w:val="white"/>
          <w:rtl w:val="0"/>
        </w:rPr>
        <w:t xml:space="preserve"> Designed in: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PrimerBlast Tool ®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of according Type-it HRM Use guide (Qiagen); F: Forward; R: Reverse.</w:t>
      </w:r>
    </w:p>
    <w:p w:rsidR="00000000" w:rsidDel="00000000" w:rsidP="00000000" w:rsidRDefault="00000000" w:rsidRPr="00000000" w14:paraId="0000001D">
      <w:pPr>
        <w:spacing w:after="240" w:before="240" w:lineRule="auto"/>
        <w:ind w:left="709" w:right="3039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spacing w:after="240" w:before="240" w:lineRule="auto"/>
        <w:ind w:left="709" w:right="3039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13983.999999999998" w:type="dxa"/>
        <w:jc w:val="left"/>
        <w:tblInd w:w="-15.0" w:type="dxa"/>
        <w:tblLayout w:type="fixed"/>
        <w:tblLook w:val="0400"/>
      </w:tblPr>
      <w:tblGrid>
        <w:gridCol w:w="2146"/>
        <w:gridCol w:w="1362"/>
        <w:gridCol w:w="1289"/>
        <w:gridCol w:w="2204"/>
        <w:gridCol w:w="1085"/>
        <w:gridCol w:w="1552"/>
        <w:gridCol w:w="1396"/>
        <w:gridCol w:w="2016"/>
        <w:gridCol w:w="934"/>
        <w:tblGridChange w:id="0">
          <w:tblGrid>
            <w:gridCol w:w="2146"/>
            <w:gridCol w:w="1362"/>
            <w:gridCol w:w="1289"/>
            <w:gridCol w:w="2204"/>
            <w:gridCol w:w="1085"/>
            <w:gridCol w:w="1552"/>
            <w:gridCol w:w="1396"/>
            <w:gridCol w:w="2016"/>
            <w:gridCol w:w="934"/>
          </w:tblGrid>
        </w:tblGridChange>
      </w:tblGrid>
      <w:tr>
        <w:trPr>
          <w:cantSplit w:val="0"/>
          <w:trHeight w:val="451" w:hRule="atLeast"/>
          <w:tblHeader w:val="0"/>
        </w:trPr>
        <w:tc>
          <w:tcPr>
            <w:gridSpan w:val="9"/>
            <w:tcBorders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F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upplemental Table 2. Genotype frequency and the association with ALL risk according to race/ethnicity. Brazil, 2012-2020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8" w:hRule="atLeast"/>
          <w:tblHeader w:val="0"/>
        </w:trPr>
        <w:tc>
          <w:tcPr>
            <w:tcBorders>
              <w:top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28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8" w:val="single"/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9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Whi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C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D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8" w:val="single"/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E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ultiraci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6" w:hRule="atLeast"/>
          <w:tblHeader w:val="0"/>
        </w:trPr>
        <w:tc>
          <w:tcPr>
            <w:tcBorders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1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enoty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2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ase</w:t>
            </w:r>
          </w:p>
          <w:p w:rsidR="00000000" w:rsidDel="00000000" w:rsidP="00000000" w:rsidRDefault="00000000" w:rsidRPr="00000000" w14:paraId="00000033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4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ontrol</w:t>
            </w:r>
          </w:p>
          <w:p w:rsidR="00000000" w:rsidDel="00000000" w:rsidP="00000000" w:rsidRDefault="00000000" w:rsidRPr="00000000" w14:paraId="00000035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 n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6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OR</w:t>
            </w:r>
          </w:p>
          <w:p w:rsidR="00000000" w:rsidDel="00000000" w:rsidP="00000000" w:rsidRDefault="00000000" w:rsidRPr="00000000" w14:paraId="00000037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 (95% CI 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8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9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ase</w:t>
            </w:r>
          </w:p>
          <w:p w:rsidR="00000000" w:rsidDel="00000000" w:rsidP="00000000" w:rsidRDefault="00000000" w:rsidRPr="00000000" w14:paraId="0000003A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 n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B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ontrol</w:t>
            </w:r>
          </w:p>
          <w:p w:rsidR="00000000" w:rsidDel="00000000" w:rsidP="00000000" w:rsidRDefault="00000000" w:rsidRPr="00000000" w14:paraId="0000003C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 n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D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OR </w:t>
            </w:r>
          </w:p>
          <w:p w:rsidR="00000000" w:rsidDel="00000000" w:rsidP="00000000" w:rsidRDefault="00000000" w:rsidRPr="00000000" w14:paraId="0000003E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(95% 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F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77" w:hRule="atLeast"/>
          <w:tblHeader w:val="0"/>
        </w:trPr>
        <w:tc>
          <w:tcPr>
            <w:tcBorders>
              <w:top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0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CRHR1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1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242941 C&gt;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2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16 (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3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43 (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4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5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6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67 (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7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36 (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8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9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8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4A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4B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8 (40.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4C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9 (41.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4D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1.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4E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4F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36 (37.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50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7 (32.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51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1.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52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8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53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54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44 (45.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55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3 (44.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56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05 (0.69-1.6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57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58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71 (46.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59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2 (51.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5A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79 (0.55-1.1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5B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8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5C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5D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4 (13.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5E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1 (14.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5F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97 (0.53-1.7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60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61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0 (16.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62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7 (15.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63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92 (0.56-1.5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64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7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8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65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D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66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67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68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03 (0.69-1.5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69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6A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6B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6C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2 (0.58-1.1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6D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E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F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0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1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94 (0.54-1.6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2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3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4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5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05 (0.67-1.6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6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77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77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MC2R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8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s1893219 A&gt;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79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98 (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7A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80 (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7B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7C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7D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10 (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7E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21 (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7F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0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8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1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2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1 (33.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3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1 (22.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4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1.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5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6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9 (25.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7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4 (19.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8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1.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9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8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A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B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6 (42.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C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8 (48.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D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58 (0.37-0.9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E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F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49 (48.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0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4 (47.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1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0 (0.51-1.2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2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3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8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3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4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1 (23.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5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1 (28.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6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57 (0.34-0.9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7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8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2 (26.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9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3 (33.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A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63 (0.39-1.0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B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8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C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D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D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E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F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58 (0.38-0.8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A0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A1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A2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A3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73 (0.48-1.1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A4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8" w:hRule="atLeast"/>
          <w:tblHeader w:val="0"/>
        </w:trPr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5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6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7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8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79 (0.52-1.2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9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A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B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C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73 (0.58-1.1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D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77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AE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NR3C1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F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s41423247 G&gt;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0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19 (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1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75 (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2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3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4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74 (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5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32 (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6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7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8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8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9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73 (54.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A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8 (56.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B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1.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C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D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37 (63.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E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46 (62.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F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1.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C0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8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C1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C2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5 (39.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C3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0 (34.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C4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18 (0.79-1.7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C5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C6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8 (31.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C7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6 (32.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C8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96 (0.67-1.3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C9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8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CA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CB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1 (6.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CC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7 (9.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CD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70 (0.35-1.3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CE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CF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9 (5.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D0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 (4.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D1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17 (0.53-2.5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D2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7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8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D3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D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D4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D5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D6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07 (0.74-1.5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D7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D8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D9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DA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98 (0.70-1.3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DB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9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8" w:hRule="atLeast"/>
          <w:tblHeader w:val="0"/>
        </w:trPr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C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D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E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F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65 (0.34-1.2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0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1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2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3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19 (0.54-2.6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4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6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77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E5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GLCC1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6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s37972 C&gt;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E7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10 (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E8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76 (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E9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EA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EB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68 (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EC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34 (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ED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EE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8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EF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F0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4 (40.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F1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7 (43.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F2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1.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F3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F4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49 (40.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F5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0 (47.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F6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1.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F7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8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F8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F9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38 (44.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FA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3 (47.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FB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03 (0.70-1.5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FC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FD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67 (45.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FE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1 (43.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FF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22 (0.86-1.7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00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8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01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02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8 (15.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03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6 (9.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04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86 (0.99-3.5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05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06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2 (14.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07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3 (9.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08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67 (0.96-2.8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09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8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0A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D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0B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0C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0D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17 (0.80-1.7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0E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0F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10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11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30 (0.94-1.8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12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8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13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14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15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16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83 (1.01-3.3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17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18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19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1A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51 (0.90-2.5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1B">
            <w:pPr>
              <w:spacing w:line="24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8" w:hRule="atLeast"/>
          <w:tblHeader w:val="0"/>
        </w:trPr>
        <w:tc>
          <w:tcPr>
            <w:tcBorders>
              <w:bottom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1C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D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E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F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0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1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2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3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4">
            <w:pPr>
              <w:spacing w:line="240" w:lineRule="auto"/>
              <w:ind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2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bbreviations: n. number; OR, odds ratio; 95% CI confidence interval; RM, recessive model; DM, dominant model. </w:t>
      </w:r>
    </w:p>
    <w:p w:rsidR="00000000" w:rsidDel="00000000" w:rsidP="00000000" w:rsidRDefault="00000000" w:rsidRPr="00000000" w14:paraId="0000012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8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tbl>
      <w:tblPr>
        <w:tblStyle w:val="Table3"/>
        <w:tblW w:w="13954.0" w:type="dxa"/>
        <w:jc w:val="left"/>
        <w:tblInd w:w="-15.0" w:type="dxa"/>
        <w:tblLayout w:type="fixed"/>
        <w:tblLook w:val="0400"/>
      </w:tblPr>
      <w:tblGrid>
        <w:gridCol w:w="1654"/>
        <w:gridCol w:w="1043"/>
        <w:gridCol w:w="1056"/>
        <w:gridCol w:w="1716"/>
        <w:gridCol w:w="1616"/>
        <w:gridCol w:w="818"/>
        <w:gridCol w:w="937"/>
        <w:gridCol w:w="1056"/>
        <w:gridCol w:w="1709"/>
        <w:gridCol w:w="1529"/>
        <w:gridCol w:w="820"/>
        <w:tblGridChange w:id="0">
          <w:tblGrid>
            <w:gridCol w:w="1654"/>
            <w:gridCol w:w="1043"/>
            <w:gridCol w:w="1056"/>
            <w:gridCol w:w="1716"/>
            <w:gridCol w:w="1616"/>
            <w:gridCol w:w="818"/>
            <w:gridCol w:w="937"/>
            <w:gridCol w:w="1056"/>
            <w:gridCol w:w="1709"/>
            <w:gridCol w:w="1529"/>
            <w:gridCol w:w="820"/>
          </w:tblGrid>
        </w:tblGridChange>
      </w:tblGrid>
      <w:tr>
        <w:trPr>
          <w:cantSplit w:val="0"/>
          <w:trHeight w:val="454" w:hRule="atLeast"/>
          <w:tblHeader w:val="0"/>
        </w:trPr>
        <w:tc>
          <w:tcPr>
            <w:gridSpan w:val="11"/>
            <w:tcBorders>
              <w:bottom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29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upplemental Table 3. Genotype frequencies and associations with ALL risk according to ALL subtype. Brazil, 2012-2020.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3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000000" w:space="0" w:sz="8" w:val="single"/>
              <w:bottom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35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cp-A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3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3A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000000" w:space="0" w:sz="8" w:val="single"/>
              <w:bottom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3B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-AL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3F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enoty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40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ase</w:t>
            </w:r>
          </w:p>
          <w:p w:rsidR="00000000" w:rsidDel="00000000" w:rsidP="00000000" w:rsidRDefault="00000000" w:rsidRPr="00000000" w14:paraId="00000141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42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ontrol </w:t>
            </w:r>
          </w:p>
          <w:p w:rsidR="00000000" w:rsidDel="00000000" w:rsidP="00000000" w:rsidRDefault="00000000" w:rsidRPr="00000000" w14:paraId="00000143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44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5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(95% 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46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dj OR (IC9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47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48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ase</w:t>
            </w:r>
          </w:p>
          <w:p w:rsidR="00000000" w:rsidDel="00000000" w:rsidP="00000000" w:rsidRDefault="00000000" w:rsidRPr="00000000" w14:paraId="00000149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 n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4A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ontrol</w:t>
            </w:r>
          </w:p>
          <w:p w:rsidR="00000000" w:rsidDel="00000000" w:rsidP="00000000" w:rsidRDefault="00000000" w:rsidRPr="00000000" w14:paraId="0000014B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4C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D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(95% 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4E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dj OR </w:t>
            </w:r>
          </w:p>
          <w:p w:rsidR="00000000" w:rsidDel="00000000" w:rsidP="00000000" w:rsidRDefault="00000000" w:rsidRPr="00000000" w14:paraId="0000014F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(95% 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50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51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CRHR1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2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242941 C&gt;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53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87 (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54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379 (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5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56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57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58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6 (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59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379 (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5A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5B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5C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5D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5E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27 (38.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5F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136 (35.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0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1.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1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2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3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7 (38.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4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136 (35.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5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1.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6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7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8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9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76 (4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A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185 (48.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B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9 (0.67-1.1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C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92 (0.69-1.2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D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E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9 (40.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F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185 (48.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0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77 (0.47-1.2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1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79 (0.48-1.3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2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3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3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4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4 (14.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5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58 (15.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6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7 (0.58-1.2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7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8 (0.59-1.3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8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9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0 (20.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A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58 (15.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B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27 (0.68-2.3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C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22 (0.65-2.2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D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5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E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D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F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80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81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9 (0.68-1.1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82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91 (0.69-1.1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83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8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8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86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9 (0.56-1.4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87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90 (0.57-1.4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88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6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89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8A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8B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8C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92 (0.64-1.3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8D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93 (0.64-1.3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8E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8F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90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91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46 (0.83-2.5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92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47 (0.83-2.6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93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4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MC2R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5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s1893219 A&gt;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6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27 (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7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401 (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8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A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B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1 (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C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401 (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D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E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F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A0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A1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49 (28.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A2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85 (21.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A3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1.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A4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A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A6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1 (38.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A7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85 (21.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A8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1.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A9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AA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AB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AC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42 (45.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AD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192 (47.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AE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72 (0.52-1.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AF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73 (0.53-1.0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0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1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3 (40.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2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192 (47.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3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47 (0.27-0.8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4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46 (0.26-0.8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5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6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7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36 (25.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8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124 (30.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9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63 (0.44-0.9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A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64 (0.45-0.9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B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C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7 (21.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D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124 (30.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E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38 (0.20-0.7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F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38 (0.20-0.7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0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1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D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2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3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4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68 (0.50-0.9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5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69 (0.51-0.9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6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7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8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9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43 (0.26-0.7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A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43 (0.26-0.7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B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CC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CD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CE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CF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78 (0.58-1.0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D0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79 (0.59-1.0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D1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D2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D3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D4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59 (0.33-1.0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D5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59 (0.33-1.0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D6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D7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NR3C1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D8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s41423247 G&gt;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D9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01 (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DA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407 (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DB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DC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DD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DE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2 (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DF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407 (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0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1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2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3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4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58 (59.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5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244 (60.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6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1.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7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8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9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2 (56.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A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244 (60.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B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1.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C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D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E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F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08 (34.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0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136 (33.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1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04 (0.80-1.3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2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03 (0.78-1.3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3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4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5 (38.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5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136 (33.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6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21 (0.75-1.9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7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21 (0.75-1.9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8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4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9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A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5 (5.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B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27 (6.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C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8 (0.52-1.5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D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7 (0.51-1.4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E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F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 (5.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00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27 (6.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01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7 (0.32-2.3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02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93 (0.34-2.5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03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04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D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0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06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07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02 (0.79-1.3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08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00 (0.77-1.3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09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0A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0B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0C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15 (0.73-1.8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0D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17 (0.74-1.8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0E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5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0F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10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11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12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7 (0.52-1.4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13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5 (0.50-1.4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14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1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16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17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1 (0.30-2.1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18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3 (0.31-2.2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19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7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1A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GLCC1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1B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s37972 C&gt;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1C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81 (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1D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410 (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1E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1F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20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21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7 (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22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410 (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23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2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2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26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27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32 (39.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28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187 (45.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29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1.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2A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2B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2C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1 (42.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2D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187 (45.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2E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1.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2F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30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31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32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66 (45.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33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184 (44.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34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17 (0.89-1.5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35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16 (0.89-1.5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36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37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9 (40.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38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184 (44.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39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97 (0.60-1.5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3A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97 (0.60-1.5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3B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9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3C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3D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3 (14.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3E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39 (9.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3F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72 (1.12-2.6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40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71 (1.11-2.6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41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42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7 (17.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43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39 (9.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44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99 (1.03-3.8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45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99 (1.02-3.8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46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47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D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48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4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4A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26 (0.98-1.6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4B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26 (0.97-1.6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4C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4D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4E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4F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15 (0.73-1.7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50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15 (0.74-1.8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51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5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52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53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5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55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59 (1.06-2.3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56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58 (1.06-2.3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57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58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5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5A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02 (1.09-3.7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5B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01 (1.08-3.7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5C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gridSpan w:val="11"/>
            <w:tcBorders>
              <w:top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5D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bbreviations: n, number; OR, odds ratio; 95% CI, confidence interval; RM, recessive model; DM, dominant model; AdjOR, adjusted odd ratio by race.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6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9">
      <w:pPr>
        <w:rPr>
          <w:rFonts w:ascii="Times New Roman" w:cs="Times New Roman" w:eastAsia="Times New Roman" w:hAnsi="Times New Roman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tbl>
      <w:tblPr>
        <w:tblStyle w:val="Table4"/>
        <w:tblW w:w="13930.0" w:type="dxa"/>
        <w:jc w:val="left"/>
        <w:tblLayout w:type="fixed"/>
        <w:tblLook w:val="0400"/>
      </w:tblPr>
      <w:tblGrid>
        <w:gridCol w:w="1647"/>
        <w:gridCol w:w="1056"/>
        <w:gridCol w:w="1055"/>
        <w:gridCol w:w="1762"/>
        <w:gridCol w:w="1580"/>
        <w:gridCol w:w="747"/>
        <w:gridCol w:w="1053"/>
        <w:gridCol w:w="1053"/>
        <w:gridCol w:w="1656"/>
        <w:gridCol w:w="1499"/>
        <w:gridCol w:w="822"/>
        <w:tblGridChange w:id="0">
          <w:tblGrid>
            <w:gridCol w:w="1647"/>
            <w:gridCol w:w="1056"/>
            <w:gridCol w:w="1055"/>
            <w:gridCol w:w="1762"/>
            <w:gridCol w:w="1580"/>
            <w:gridCol w:w="747"/>
            <w:gridCol w:w="1053"/>
            <w:gridCol w:w="1053"/>
            <w:gridCol w:w="1656"/>
            <w:gridCol w:w="1499"/>
            <w:gridCol w:w="822"/>
          </w:tblGrid>
        </w:tblGridChange>
      </w:tblGrid>
      <w:tr>
        <w:trPr>
          <w:cantSplit w:val="0"/>
          <w:trHeight w:val="454" w:hRule="atLeast"/>
          <w:tblHeader w:val="0"/>
        </w:trPr>
        <w:tc>
          <w:tcPr>
            <w:gridSpan w:val="11"/>
            <w:tcBorders>
              <w:bottom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26A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bookmarkStart w:colFirst="0" w:colLast="0" w:name="_heading=h.30j0zll" w:id="0"/>
            <w:bookmarkEnd w:id="0"/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upplemental Table 4. Genotype frequency and the associations with ALL risk according to sex. Brazil, 2012-2020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27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000000" w:space="0" w:sz="8" w:val="single"/>
              <w:bottom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276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27A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7B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000000" w:space="0" w:sz="8" w:val="single"/>
              <w:bottom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27C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80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enoty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81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ase</w:t>
            </w:r>
          </w:p>
          <w:p w:rsidR="00000000" w:rsidDel="00000000" w:rsidP="00000000" w:rsidRDefault="00000000" w:rsidRPr="00000000" w14:paraId="00000282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83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ontrol</w:t>
            </w:r>
          </w:p>
          <w:p w:rsidR="00000000" w:rsidDel="00000000" w:rsidP="00000000" w:rsidRDefault="00000000" w:rsidRPr="00000000" w14:paraId="00000284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 n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85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86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(95% 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87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dj OR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88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(95% 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89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8A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ase</w:t>
            </w:r>
          </w:p>
          <w:p w:rsidR="00000000" w:rsidDel="00000000" w:rsidP="00000000" w:rsidRDefault="00000000" w:rsidRPr="00000000" w14:paraId="0000028B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 n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8C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ontrol</w:t>
            </w:r>
          </w:p>
          <w:p w:rsidR="00000000" w:rsidDel="00000000" w:rsidP="00000000" w:rsidRDefault="00000000" w:rsidRPr="00000000" w14:paraId="0000028D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 n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8E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8F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(95% 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90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dj OR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91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(95%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92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93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CRHR1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94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242941 C&gt;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95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85 (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96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79 (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97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98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9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9A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98 (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9B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79 (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9C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9D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9E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9F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A0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52 (39.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A1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36 (35.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A2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1.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A3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A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A5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2 (37.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A6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36 (35.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A7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1.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A8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A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AA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AB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78 (46.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AC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85 (48.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AD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6 (0.63-1.1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AE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7 (0.64-1.1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AF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B0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37 (4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B1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85 (48.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B2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90 (0.64-1.2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B3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93 (0.66-1.3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B4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6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B5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B6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5 (14.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B7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8 (15.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B8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5 (0.55-1.3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B9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5 (0.55-1.3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BA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BB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9 (16.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BC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8 (15.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BD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03 (0.65-1.6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BE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05 (0.66-1.6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BF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C0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D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C1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C2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C3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6 (0.64-1.1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C4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7 (0.65-1.1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C5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C6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C7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C8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93 (0.68-1.2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C9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96 (0.70-1.3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CA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CB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CC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CD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CE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92 (0.62-1.3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CF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93 (0.62-1.3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D0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D1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D2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D3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09 (0.72-1.6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D4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10 (0.73-1.6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D5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6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D6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MC2R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D7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s1893219 A&gt;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D8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42 (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D9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01 (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DA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DB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DC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DD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66 (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DE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01 (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DF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E0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E1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E2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E3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8 (31.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E4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5 (21.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E5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1.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E6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E7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E8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2 (27.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E9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5 (21.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EA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1.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EB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EC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ED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EE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51 (44.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EF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92 (47.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F0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62 (0.43-0.8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F1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62 (0.43-0.8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F2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F3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4 (46.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F4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92 (47.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F5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76 (0.52-1.1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F6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79 (0.53-1.1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F7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F8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F9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3 (24.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FA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4 (30.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FB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53 (0.35-0.7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FC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53 (0.36-0.7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FD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FE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0 (26.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FF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4 (30.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00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67 (0.43-1.0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01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71 (0.46-1.0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02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03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D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0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0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06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58 (0.42-0.8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07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58 (0.42-0.8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08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0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0A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0B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72 (0.51-1.0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0C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75 (0.52-1.0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0D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0E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0F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10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11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0.72 (0.52-0.9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12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0.72 (0.52-0.9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13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0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1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1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16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0.80 (0.57-1.1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17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0.82 (0.58-1.1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18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0.2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19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NR3C1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1A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s41423247 G&gt;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1B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98 (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1C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07 (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1D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1E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1F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20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95 (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21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07 (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22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23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2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25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26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44 (61.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27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44 (60.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28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1.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29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2A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2B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66 (56.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2C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44 (60.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2D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1.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2E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2F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30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31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30 (32.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32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36 (33.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33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96 (0.71-1.2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34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95 (0.71-1.2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35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36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3 (38.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37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36 (33.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38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22 (0.89-1.6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39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20 (0.87-1.6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3A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3B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3C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4 (6.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3D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7 (6.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3E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9 (0.50-1.5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3F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9 (0.50-1.6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40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41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6 (5.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42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7 (6.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43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7 (0.46-1.6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44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6 (0.45-1.6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45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6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46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D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47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48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49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94 (0.71-1.2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4A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94 (0.71-1.2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4B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4C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4D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4E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16 (0.86-1.5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4F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15 (0.85-1.5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50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3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51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52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53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54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90 (0.51-2.1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55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9 (0.50-1.5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56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57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58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59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1(0.43-1.5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5A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0 (0.42-1.5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5B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4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5C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GLCC1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5D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s37972 C&gt;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5E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5F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78 (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60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61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10 (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62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63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6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6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66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00 (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67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68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10 (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6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6A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6B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6C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6D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51 (39.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6E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87 (45.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6F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1.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70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71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72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2 (40.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73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87 (45.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74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highlight w:val="white"/>
                <w:rtl w:val="0"/>
              </w:rPr>
              <w:t xml:space="preserve">1.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75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76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77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78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64 (43.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79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84 (44.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7A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10 (0.82-1.4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7B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11 (0.82-1.4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7C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7D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41 (4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7E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84 (44.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7F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17 (0.86-1.6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80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17 (0.85-1.6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81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3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82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83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3 (16.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84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9 (9.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85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00 (1.27-3.1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86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00 (1.27-3.1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87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88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7 (12.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89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9 (9.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8A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45 (0.88-2.4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8B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46 (0.88-2.4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8C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8D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D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8E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8F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90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26 (0.95-1.6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91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26 (0.95-1.6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92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93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9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95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22 (0.91-1.6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96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22 (0.90-1.6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97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98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9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9A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9B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90 (1.24-2.9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9C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90 (1.24-2.9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9D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9E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9F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A0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24 (0.83-2.1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A1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34 (0.83-2.1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A2">
            <w:pPr>
              <w:spacing w:line="240" w:lineRule="auto"/>
              <w:ind w:left="-2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gridSpan w:val="11"/>
            <w:tcBorders>
              <w:top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A3">
            <w:pPr>
              <w:spacing w:line="240" w:lineRule="auto"/>
              <w:ind w:left="-2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bbreviations: n, number; OR, odds ratio; 95% CI, 95% confidence interval; R, recessive model; DM, dominant model. Adj. OR, adjusted odd ratio by race.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3AE">
      <w:pPr>
        <w:ind w:hanging="2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headerReference r:id="rId8" w:type="default"/>
      <w:pgSz w:h="11909" w:w="16834" w:orient="landscape"/>
      <w:pgMar w:bottom="709" w:top="426" w:left="1440" w:right="1440" w:header="510" w:footer="567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3AF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252"/>
        <w:tab w:val="right" w:leader="none" w:pos="8504"/>
      </w:tabs>
      <w:spacing w:line="240" w:lineRule="auto"/>
      <w:rPr>
        <w:color w:val="000000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pt-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link w:val="TitleChar"/>
    <w:qFormat w:val="1"/>
    <w:pPr>
      <w:keepNext w:val="1"/>
      <w:keepLines w:val="1"/>
      <w:spacing w:after="60"/>
    </w:pPr>
    <w:rPr>
      <w:sz w:val="52"/>
      <w:szCs w:val="52"/>
    </w:rPr>
  </w:style>
  <w:style w:type="table" w:styleId="TableNormal1" w:customStyle="1">
    <w:name w:val="Table Normal1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/>
    </w:pPr>
    <w:rPr>
      <w:color w:val="666666"/>
      <w:sz w:val="30"/>
      <w:szCs w:val="30"/>
    </w:rPr>
  </w:style>
  <w:style w:type="table" w:styleId="a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1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a1" w:customStyle="1">
    <w:basedOn w:val="TableNormal1"/>
    <w:pPr>
      <w:ind w:hanging="1"/>
    </w:pPr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2" w:customStyle="1">
    <w:basedOn w:val="TableNormal1"/>
    <w:pPr>
      <w:ind w:hanging="1"/>
    </w:pPr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3" w:customStyle="1">
    <w:basedOn w:val="TableNormal1"/>
    <w:pPr>
      <w:ind w:hanging="1"/>
    </w:pPr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paragraph" w:styleId="Header">
    <w:name w:val="header"/>
    <w:basedOn w:val="Normal"/>
    <w:link w:val="HeaderChar"/>
    <w:uiPriority w:val="99"/>
    <w:unhideWhenUsed w:val="1"/>
    <w:rsid w:val="00DB488C"/>
    <w:pPr>
      <w:tabs>
        <w:tab w:val="center" w:pos="4252"/>
        <w:tab w:val="right" w:pos="8504"/>
      </w:tabs>
      <w:spacing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DB488C"/>
  </w:style>
  <w:style w:type="paragraph" w:styleId="Footer">
    <w:name w:val="footer"/>
    <w:basedOn w:val="Normal"/>
    <w:link w:val="FooterChar"/>
    <w:uiPriority w:val="99"/>
    <w:unhideWhenUsed w:val="1"/>
    <w:rsid w:val="00DB488C"/>
    <w:pPr>
      <w:tabs>
        <w:tab w:val="center" w:pos="4252"/>
        <w:tab w:val="right" w:pos="8504"/>
      </w:tabs>
      <w:spacing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DB488C"/>
  </w:style>
  <w:style w:type="paragraph" w:styleId="NormalWeb">
    <w:name w:val="Normal (Web)"/>
    <w:basedOn w:val="Normal"/>
    <w:uiPriority w:val="99"/>
    <w:unhideWhenUsed w:val="1"/>
    <w:rsid w:val="00DB488C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</w:rPr>
  </w:style>
  <w:style w:type="paragraph" w:styleId="AuthorList" w:customStyle="1">
    <w:name w:val="Author List"/>
    <w:aliases w:val="Keywords,Abstract"/>
    <w:basedOn w:val="Subtitle"/>
    <w:next w:val="Normal"/>
    <w:uiPriority w:val="1"/>
    <w:qFormat w:val="1"/>
    <w:rsid w:val="00B70752"/>
    <w:pPr>
      <w:keepNext w:val="0"/>
      <w:keepLines w:val="0"/>
      <w:spacing w:after="240" w:before="240" w:line="240" w:lineRule="auto"/>
    </w:pPr>
    <w:rPr>
      <w:rFonts w:ascii="Times New Roman" w:cs="Times New Roman" w:hAnsi="Times New Roman" w:eastAsiaTheme="minorHAnsi"/>
      <w:b w:val="1"/>
      <w:color w:val="auto"/>
      <w:sz w:val="24"/>
      <w:szCs w:val="24"/>
      <w:lang w:eastAsia="en-US" w:val="en-US"/>
    </w:rPr>
  </w:style>
  <w:style w:type="character" w:styleId="TitleChar" w:customStyle="1">
    <w:name w:val="Title Char"/>
    <w:basedOn w:val="DefaultParagraphFont"/>
    <w:link w:val="Title"/>
    <w:rsid w:val="00B70752"/>
    <w:rPr>
      <w:sz w:val="52"/>
      <w:szCs w:val="52"/>
    </w:rPr>
  </w:style>
  <w:style w:type="paragraph" w:styleId="SupplementaryMaterial" w:customStyle="1">
    <w:name w:val="Supplementary Material"/>
    <w:basedOn w:val="Title"/>
    <w:next w:val="Title"/>
    <w:qFormat w:val="1"/>
    <w:rsid w:val="00B70752"/>
    <w:pPr>
      <w:keepNext w:val="0"/>
      <w:keepLines w:val="0"/>
      <w:suppressLineNumbers w:val="1"/>
      <w:spacing w:after="120" w:before="240" w:line="240" w:lineRule="auto"/>
      <w:jc w:val="center"/>
    </w:pPr>
    <w:rPr>
      <w:rFonts w:ascii="Times New Roman" w:cs="Times New Roman" w:hAnsi="Times New Roman" w:eastAsiaTheme="minorHAnsi"/>
      <w:b w:val="1"/>
      <w:i w:val="1"/>
      <w:sz w:val="32"/>
      <w:szCs w:val="32"/>
      <w:lang w:eastAsia="en-US" w:val="en-US"/>
    </w:rPr>
  </w:style>
  <w:style w:type="character" w:styleId="Hyperlink">
    <w:name w:val="Hyperlink"/>
    <w:basedOn w:val="DefaultParagraphFont"/>
    <w:uiPriority w:val="99"/>
    <w:unhideWhenUsed w:val="1"/>
    <w:rsid w:val="00B70752"/>
    <w:rPr>
      <w:color w:val="0000ff"/>
      <w:u w:val="single"/>
    </w:rPr>
  </w:style>
  <w:style w:type="table" w:styleId="a4" w:customStyle="1">
    <w:basedOn w:val="TableNormal1"/>
    <w:pPr>
      <w:ind w:hanging="1"/>
    </w:pPr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5" w:customStyle="1">
    <w:basedOn w:val="TableNormal1"/>
    <w:pPr>
      <w:ind w:hanging="1"/>
    </w:pPr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6" w:customStyle="1">
    <w:basedOn w:val="TableNormal1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7" w:customStyle="1">
    <w:basedOn w:val="TableNormal1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8" w:customStyle="1">
    <w:basedOn w:val="TableNormal1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7D14C4"/>
    <w:pPr>
      <w:spacing w:line="240" w:lineRule="auto"/>
    </w:pPr>
    <w:rPr>
      <w:rFonts w:ascii="Tahoma" w:cs="Tahoma" w:hAnsi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7D14C4"/>
    <w:rPr>
      <w:rFonts w:ascii="Tahoma" w:cs="Tahoma" w:hAnsi="Tahoma"/>
      <w:sz w:val="16"/>
      <w:szCs w:val="16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pPr>
      <w:ind w:hanging="1"/>
    </w:pPr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2">
    <w:basedOn w:val="TableNormal"/>
    <w:pPr>
      <w:ind w:hanging="1"/>
    </w:pPr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3">
    <w:basedOn w:val="TableNormal"/>
    <w:pPr>
      <w:ind w:hanging="1"/>
    </w:pPr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4">
    <w:basedOn w:val="TableNormal"/>
    <w:pPr>
      <w:ind w:hanging="1"/>
    </w:pPr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mailto:mpombo@inca.gov.br" TargetMode="External"/><Relationship Id="rId8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0rQ6Pku6ZexOQWJxbBPfvYEm+XQ==">CgMxLjAyCWguMzBqMHpsbDgAciExZUxKOGQyRE0tUFV6RWQxSDQ3ZzUxczVsRnY0SnJhTl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7T18:00:00Z</dcterms:created>
  <dc:creator>Maria do Socorro Pombo de Oliveira</dc:creator>
</cp:coreProperties>
</file>